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1A0" w:rsidRPr="004030E1" w:rsidRDefault="00390EEA" w:rsidP="00DB71A0">
      <w:pPr>
        <w:widowControl/>
        <w:rPr>
          <w:rFonts w:ascii="Arial" w:hAnsi="Arial" w:cs="Arial"/>
          <w:b/>
          <w:sz w:val="24"/>
          <w:szCs w:val="24"/>
        </w:rPr>
      </w:pPr>
      <w:bookmarkStart w:id="0" w:name="OLE_LINK111"/>
      <w:bookmarkStart w:id="1" w:name="OLE_LINK112"/>
      <w:r>
        <w:rPr>
          <w:rFonts w:ascii="Arial" w:hAnsi="Arial" w:cs="Arial" w:hint="eastAsia"/>
          <w:b/>
          <w:sz w:val="24"/>
          <w:szCs w:val="24"/>
        </w:rPr>
        <w:t xml:space="preserve">Additional file 1: </w:t>
      </w:r>
      <w:r w:rsidR="009C4451">
        <w:rPr>
          <w:rFonts w:ascii="Arial" w:hAnsi="Arial" w:cs="Arial" w:hint="eastAsia"/>
          <w:b/>
          <w:sz w:val="24"/>
          <w:szCs w:val="24"/>
        </w:rPr>
        <w:t xml:space="preserve">Table </w:t>
      </w:r>
      <w:r w:rsidR="00BB004F">
        <w:rPr>
          <w:rFonts w:ascii="Arial" w:hAnsi="Arial" w:cs="Arial"/>
          <w:b/>
          <w:sz w:val="24"/>
          <w:szCs w:val="24"/>
        </w:rPr>
        <w:t>S</w:t>
      </w:r>
      <w:r w:rsidR="009C4451">
        <w:rPr>
          <w:rFonts w:ascii="Arial" w:hAnsi="Arial" w:cs="Arial" w:hint="eastAsia"/>
          <w:b/>
          <w:sz w:val="24"/>
          <w:szCs w:val="24"/>
        </w:rPr>
        <w:t>1</w:t>
      </w:r>
      <w:r w:rsidR="00DB71A0" w:rsidRPr="004030E1">
        <w:rPr>
          <w:rFonts w:ascii="Arial" w:hAnsi="Arial" w:cs="Arial" w:hint="eastAsia"/>
          <w:b/>
          <w:sz w:val="24"/>
          <w:szCs w:val="24"/>
        </w:rPr>
        <w:t>. Correlations of ADG, FGR and Diarrhe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2373"/>
        <w:gridCol w:w="1560"/>
        <w:gridCol w:w="1417"/>
        <w:gridCol w:w="1468"/>
      </w:tblGrid>
      <w:tr w:rsidR="00DB71A0" w:rsidTr="0055562A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ndexes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D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GR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iarrhea rate</w:t>
            </w:r>
          </w:p>
        </w:tc>
      </w:tr>
      <w:tr w:rsidR="00DB71A0" w:rsidTr="0055562A"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:rsidR="00DB71A0" w:rsidRDefault="00DB71A0" w:rsidP="0055562A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B71A0" w:rsidRDefault="00DB71A0" w:rsidP="0055562A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DG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0.792**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0770**</w:t>
            </w:r>
          </w:p>
        </w:tc>
      </w:tr>
      <w:tr w:rsidR="00DB71A0" w:rsidTr="0055562A">
        <w:tc>
          <w:tcPr>
            <w:tcW w:w="1704" w:type="dxa"/>
            <w:vMerge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3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ig.(2-tailed)</w:t>
            </w:r>
          </w:p>
        </w:tc>
        <w:tc>
          <w:tcPr>
            <w:tcW w:w="1560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2</w:t>
            </w:r>
          </w:p>
        </w:tc>
        <w:tc>
          <w:tcPr>
            <w:tcW w:w="1468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3</w:t>
            </w:r>
          </w:p>
        </w:tc>
      </w:tr>
      <w:tr w:rsidR="00DB71A0" w:rsidTr="0055562A">
        <w:tc>
          <w:tcPr>
            <w:tcW w:w="1704" w:type="dxa"/>
            <w:vMerge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3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1560" w:type="dxa"/>
          </w:tcPr>
          <w:p w:rsidR="00DB71A0" w:rsidRDefault="009C4451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:rsidR="00DB71A0" w:rsidRDefault="009C4451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468" w:type="dxa"/>
          </w:tcPr>
          <w:p w:rsidR="00DB71A0" w:rsidRDefault="009C4451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</w:tr>
      <w:tr w:rsidR="00DB71A0" w:rsidTr="0055562A">
        <w:tc>
          <w:tcPr>
            <w:tcW w:w="1704" w:type="dxa"/>
            <w:vMerge w:val="restart"/>
          </w:tcPr>
          <w:p w:rsidR="00DB71A0" w:rsidRDefault="00DB71A0" w:rsidP="0055562A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B71A0" w:rsidRDefault="00DB71A0" w:rsidP="0055562A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GR</w:t>
            </w:r>
          </w:p>
        </w:tc>
        <w:tc>
          <w:tcPr>
            <w:tcW w:w="2373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0.792**</w:t>
            </w:r>
          </w:p>
        </w:tc>
        <w:tc>
          <w:tcPr>
            <w:tcW w:w="1417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468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28**</w:t>
            </w:r>
          </w:p>
        </w:tc>
      </w:tr>
      <w:tr w:rsidR="00DB71A0" w:rsidTr="0055562A">
        <w:tc>
          <w:tcPr>
            <w:tcW w:w="1704" w:type="dxa"/>
            <w:vMerge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3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ig.(2-tailed)</w:t>
            </w:r>
          </w:p>
        </w:tc>
        <w:tc>
          <w:tcPr>
            <w:tcW w:w="1560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8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DB71A0" w:rsidTr="0055562A">
        <w:tc>
          <w:tcPr>
            <w:tcW w:w="1704" w:type="dxa"/>
            <w:vMerge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3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1560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468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</w:tr>
      <w:tr w:rsidR="00DB71A0" w:rsidTr="0055562A">
        <w:tc>
          <w:tcPr>
            <w:tcW w:w="1704" w:type="dxa"/>
            <w:vMerge w:val="restart"/>
          </w:tcPr>
          <w:p w:rsidR="00DB71A0" w:rsidRDefault="00DB71A0" w:rsidP="0055562A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B71A0" w:rsidRDefault="00DB71A0" w:rsidP="0055562A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iarrhea rate</w:t>
            </w:r>
          </w:p>
        </w:tc>
        <w:tc>
          <w:tcPr>
            <w:tcW w:w="2373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0770**</w:t>
            </w:r>
          </w:p>
        </w:tc>
        <w:tc>
          <w:tcPr>
            <w:tcW w:w="1417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28**</w:t>
            </w:r>
          </w:p>
        </w:tc>
        <w:tc>
          <w:tcPr>
            <w:tcW w:w="1468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DB71A0" w:rsidTr="0055562A">
        <w:tc>
          <w:tcPr>
            <w:tcW w:w="1704" w:type="dxa"/>
            <w:vMerge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3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ig.(2-tailed)</w:t>
            </w:r>
          </w:p>
        </w:tc>
        <w:tc>
          <w:tcPr>
            <w:tcW w:w="1560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3</w:t>
            </w:r>
          </w:p>
        </w:tc>
        <w:tc>
          <w:tcPr>
            <w:tcW w:w="1417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  <w:tc>
          <w:tcPr>
            <w:tcW w:w="1468" w:type="dxa"/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71A0" w:rsidTr="0055562A"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:rsidR="00DB71A0" w:rsidRDefault="00DB71A0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B71A0" w:rsidRDefault="009C4451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71A0" w:rsidRDefault="009C4451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DB71A0" w:rsidRDefault="009C4451" w:rsidP="0055562A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</w:tr>
    </w:tbl>
    <w:p w:rsidR="00BE3804" w:rsidRPr="00E00285" w:rsidRDefault="00BE3804" w:rsidP="00390EEA">
      <w:pPr>
        <w:spacing w:line="240" w:lineRule="atLeast"/>
        <w:rPr>
          <w:rFonts w:ascii="Arial" w:hAnsi="Arial" w:cs="Arial"/>
          <w:sz w:val="24"/>
          <w:szCs w:val="24"/>
        </w:rPr>
      </w:pPr>
      <w:r w:rsidRPr="00E00285">
        <w:rPr>
          <w:rFonts w:ascii="Arial" w:hAnsi="Arial" w:cs="Arial" w:hint="eastAsia"/>
          <w:sz w:val="24"/>
          <w:szCs w:val="24"/>
        </w:rPr>
        <w:t>*p&lt;0.05 ,the difference was significant at 0.05 level.</w:t>
      </w:r>
    </w:p>
    <w:p w:rsidR="00063BEE" w:rsidRPr="00D32732" w:rsidRDefault="00BE3804" w:rsidP="00BE3804">
      <w:pPr>
        <w:spacing w:line="480" w:lineRule="auto"/>
        <w:rPr>
          <w:rFonts w:ascii="Arial" w:hAnsi="Arial" w:cs="Arial"/>
          <w:sz w:val="24"/>
          <w:szCs w:val="24"/>
        </w:rPr>
      </w:pPr>
      <w:r w:rsidRPr="00E00285">
        <w:rPr>
          <w:rFonts w:ascii="Arial" w:hAnsi="Arial" w:cs="Arial" w:hint="eastAsia"/>
          <w:sz w:val="24"/>
          <w:szCs w:val="24"/>
        </w:rPr>
        <w:t>** p&lt;0.01, the difference was significant at 0.01 level</w:t>
      </w:r>
    </w:p>
    <w:sectPr w:rsidR="00063BEE" w:rsidRPr="00D32732" w:rsidSect="00BB0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3BEE"/>
    <w:rsid w:val="000002EB"/>
    <w:rsid w:val="00005B91"/>
    <w:rsid w:val="00006887"/>
    <w:rsid w:val="0000757C"/>
    <w:rsid w:val="0001047C"/>
    <w:rsid w:val="000106A8"/>
    <w:rsid w:val="00013845"/>
    <w:rsid w:val="0001387A"/>
    <w:rsid w:val="0001445D"/>
    <w:rsid w:val="00015959"/>
    <w:rsid w:val="00017C9A"/>
    <w:rsid w:val="000219BB"/>
    <w:rsid w:val="00021D68"/>
    <w:rsid w:val="00026904"/>
    <w:rsid w:val="0003049B"/>
    <w:rsid w:val="00031108"/>
    <w:rsid w:val="000351C0"/>
    <w:rsid w:val="00040BA9"/>
    <w:rsid w:val="00041E15"/>
    <w:rsid w:val="000438AB"/>
    <w:rsid w:val="00045F11"/>
    <w:rsid w:val="00050FE4"/>
    <w:rsid w:val="00053F22"/>
    <w:rsid w:val="00055064"/>
    <w:rsid w:val="00055A52"/>
    <w:rsid w:val="00057733"/>
    <w:rsid w:val="00063BEE"/>
    <w:rsid w:val="00067E98"/>
    <w:rsid w:val="00072EF0"/>
    <w:rsid w:val="0007576F"/>
    <w:rsid w:val="00084FA9"/>
    <w:rsid w:val="000871A3"/>
    <w:rsid w:val="00087B07"/>
    <w:rsid w:val="00097C1E"/>
    <w:rsid w:val="000A1B93"/>
    <w:rsid w:val="000A1FB6"/>
    <w:rsid w:val="000A4270"/>
    <w:rsid w:val="000A6541"/>
    <w:rsid w:val="000B2879"/>
    <w:rsid w:val="000B6ACF"/>
    <w:rsid w:val="000C1834"/>
    <w:rsid w:val="000C3207"/>
    <w:rsid w:val="000C3A87"/>
    <w:rsid w:val="000C4F3A"/>
    <w:rsid w:val="000C54B6"/>
    <w:rsid w:val="000C59C6"/>
    <w:rsid w:val="000D087A"/>
    <w:rsid w:val="000D1998"/>
    <w:rsid w:val="000D1E0C"/>
    <w:rsid w:val="000D2413"/>
    <w:rsid w:val="000E0686"/>
    <w:rsid w:val="000E10B4"/>
    <w:rsid w:val="000E55E8"/>
    <w:rsid w:val="000E7FBA"/>
    <w:rsid w:val="000E7FC9"/>
    <w:rsid w:val="000F1455"/>
    <w:rsid w:val="000F2DBA"/>
    <w:rsid w:val="000F320D"/>
    <w:rsid w:val="000F327F"/>
    <w:rsid w:val="000F5B66"/>
    <w:rsid w:val="00100CFE"/>
    <w:rsid w:val="00101BA6"/>
    <w:rsid w:val="00103D08"/>
    <w:rsid w:val="001046C6"/>
    <w:rsid w:val="00104F68"/>
    <w:rsid w:val="00107382"/>
    <w:rsid w:val="00107AD8"/>
    <w:rsid w:val="00111FAA"/>
    <w:rsid w:val="00120469"/>
    <w:rsid w:val="00123436"/>
    <w:rsid w:val="00123D19"/>
    <w:rsid w:val="00132BEC"/>
    <w:rsid w:val="0013663B"/>
    <w:rsid w:val="001419F5"/>
    <w:rsid w:val="00142D85"/>
    <w:rsid w:val="00144A78"/>
    <w:rsid w:val="001534BB"/>
    <w:rsid w:val="00153DA0"/>
    <w:rsid w:val="00156F5B"/>
    <w:rsid w:val="00157774"/>
    <w:rsid w:val="00160A79"/>
    <w:rsid w:val="00161976"/>
    <w:rsid w:val="00161EF5"/>
    <w:rsid w:val="0016316C"/>
    <w:rsid w:val="001662A8"/>
    <w:rsid w:val="00166DF7"/>
    <w:rsid w:val="001670FA"/>
    <w:rsid w:val="00167C9C"/>
    <w:rsid w:val="0017209C"/>
    <w:rsid w:val="00182D27"/>
    <w:rsid w:val="00183F9E"/>
    <w:rsid w:val="001859F7"/>
    <w:rsid w:val="00186794"/>
    <w:rsid w:val="001878E3"/>
    <w:rsid w:val="00193713"/>
    <w:rsid w:val="001938E1"/>
    <w:rsid w:val="0019529C"/>
    <w:rsid w:val="001A4790"/>
    <w:rsid w:val="001A7EC7"/>
    <w:rsid w:val="001B248D"/>
    <w:rsid w:val="001B361D"/>
    <w:rsid w:val="001B456B"/>
    <w:rsid w:val="001B4D43"/>
    <w:rsid w:val="001B5A38"/>
    <w:rsid w:val="001B67B0"/>
    <w:rsid w:val="001B7831"/>
    <w:rsid w:val="001B7D84"/>
    <w:rsid w:val="001C01F9"/>
    <w:rsid w:val="001C126C"/>
    <w:rsid w:val="001C71D6"/>
    <w:rsid w:val="001D02D6"/>
    <w:rsid w:val="001D1656"/>
    <w:rsid w:val="001D65DA"/>
    <w:rsid w:val="001D7B73"/>
    <w:rsid w:val="001E6128"/>
    <w:rsid w:val="001F03DD"/>
    <w:rsid w:val="001F2D46"/>
    <w:rsid w:val="001F7EE1"/>
    <w:rsid w:val="00202145"/>
    <w:rsid w:val="00205F99"/>
    <w:rsid w:val="00207903"/>
    <w:rsid w:val="002114AD"/>
    <w:rsid w:val="002144EF"/>
    <w:rsid w:val="00215329"/>
    <w:rsid w:val="002153AF"/>
    <w:rsid w:val="002171E6"/>
    <w:rsid w:val="00227B38"/>
    <w:rsid w:val="00230FAA"/>
    <w:rsid w:val="002359C9"/>
    <w:rsid w:val="002371C0"/>
    <w:rsid w:val="00240E1A"/>
    <w:rsid w:val="00244A3E"/>
    <w:rsid w:val="00246705"/>
    <w:rsid w:val="00247CD0"/>
    <w:rsid w:val="00251AAF"/>
    <w:rsid w:val="00251B2D"/>
    <w:rsid w:val="00251D3B"/>
    <w:rsid w:val="002529F2"/>
    <w:rsid w:val="0025719D"/>
    <w:rsid w:val="0026520F"/>
    <w:rsid w:val="002666C5"/>
    <w:rsid w:val="00266C2B"/>
    <w:rsid w:val="00271E8F"/>
    <w:rsid w:val="00272194"/>
    <w:rsid w:val="00272810"/>
    <w:rsid w:val="002731B6"/>
    <w:rsid w:val="00277E81"/>
    <w:rsid w:val="00277F05"/>
    <w:rsid w:val="0028392C"/>
    <w:rsid w:val="00284B3B"/>
    <w:rsid w:val="00287903"/>
    <w:rsid w:val="00287D29"/>
    <w:rsid w:val="00290416"/>
    <w:rsid w:val="00292040"/>
    <w:rsid w:val="0029256A"/>
    <w:rsid w:val="00293631"/>
    <w:rsid w:val="00293653"/>
    <w:rsid w:val="00297955"/>
    <w:rsid w:val="00297E48"/>
    <w:rsid w:val="00297EAD"/>
    <w:rsid w:val="002A0091"/>
    <w:rsid w:val="002A1CC0"/>
    <w:rsid w:val="002A2D30"/>
    <w:rsid w:val="002A593E"/>
    <w:rsid w:val="002A6B42"/>
    <w:rsid w:val="002A78D9"/>
    <w:rsid w:val="002B0138"/>
    <w:rsid w:val="002B0CC1"/>
    <w:rsid w:val="002B0F94"/>
    <w:rsid w:val="002B14C7"/>
    <w:rsid w:val="002B2942"/>
    <w:rsid w:val="002B41F5"/>
    <w:rsid w:val="002B4238"/>
    <w:rsid w:val="002C3BD6"/>
    <w:rsid w:val="002C45A9"/>
    <w:rsid w:val="002C6180"/>
    <w:rsid w:val="002C6DC5"/>
    <w:rsid w:val="002D16C0"/>
    <w:rsid w:val="002D35EB"/>
    <w:rsid w:val="002D58FF"/>
    <w:rsid w:val="002D6B38"/>
    <w:rsid w:val="002E038A"/>
    <w:rsid w:val="002E36C1"/>
    <w:rsid w:val="002E3731"/>
    <w:rsid w:val="002E42E5"/>
    <w:rsid w:val="002F01AB"/>
    <w:rsid w:val="002F0C04"/>
    <w:rsid w:val="002F1013"/>
    <w:rsid w:val="002F1D40"/>
    <w:rsid w:val="002F3345"/>
    <w:rsid w:val="002F3ACA"/>
    <w:rsid w:val="002F5EEC"/>
    <w:rsid w:val="00304C1C"/>
    <w:rsid w:val="0030640C"/>
    <w:rsid w:val="003100D3"/>
    <w:rsid w:val="00310421"/>
    <w:rsid w:val="00310FD3"/>
    <w:rsid w:val="0031149D"/>
    <w:rsid w:val="00315291"/>
    <w:rsid w:val="00315B8B"/>
    <w:rsid w:val="00315D3A"/>
    <w:rsid w:val="00316EBD"/>
    <w:rsid w:val="00322062"/>
    <w:rsid w:val="00322A18"/>
    <w:rsid w:val="00323312"/>
    <w:rsid w:val="00324DDC"/>
    <w:rsid w:val="003260FB"/>
    <w:rsid w:val="00326523"/>
    <w:rsid w:val="003268C4"/>
    <w:rsid w:val="00331C48"/>
    <w:rsid w:val="00332244"/>
    <w:rsid w:val="00343EED"/>
    <w:rsid w:val="00344C14"/>
    <w:rsid w:val="003473D9"/>
    <w:rsid w:val="00350FEA"/>
    <w:rsid w:val="003521EC"/>
    <w:rsid w:val="00353C10"/>
    <w:rsid w:val="003558A8"/>
    <w:rsid w:val="00355DC8"/>
    <w:rsid w:val="00363974"/>
    <w:rsid w:val="003640C5"/>
    <w:rsid w:val="00370585"/>
    <w:rsid w:val="0037147C"/>
    <w:rsid w:val="00372146"/>
    <w:rsid w:val="00373DC4"/>
    <w:rsid w:val="003742E5"/>
    <w:rsid w:val="00376DCE"/>
    <w:rsid w:val="00376F1B"/>
    <w:rsid w:val="00377219"/>
    <w:rsid w:val="00377E40"/>
    <w:rsid w:val="0038169E"/>
    <w:rsid w:val="00387980"/>
    <w:rsid w:val="00390318"/>
    <w:rsid w:val="00390EEA"/>
    <w:rsid w:val="00390F28"/>
    <w:rsid w:val="003922D4"/>
    <w:rsid w:val="00393005"/>
    <w:rsid w:val="0039365E"/>
    <w:rsid w:val="0039448D"/>
    <w:rsid w:val="0039675D"/>
    <w:rsid w:val="00396E74"/>
    <w:rsid w:val="00397AD4"/>
    <w:rsid w:val="00397DDC"/>
    <w:rsid w:val="003A0B8B"/>
    <w:rsid w:val="003A5C43"/>
    <w:rsid w:val="003A5EE7"/>
    <w:rsid w:val="003B2FAD"/>
    <w:rsid w:val="003B34BE"/>
    <w:rsid w:val="003C0080"/>
    <w:rsid w:val="003C1247"/>
    <w:rsid w:val="003C24BF"/>
    <w:rsid w:val="003C396F"/>
    <w:rsid w:val="003C45EC"/>
    <w:rsid w:val="003C4675"/>
    <w:rsid w:val="003C505A"/>
    <w:rsid w:val="003D14C5"/>
    <w:rsid w:val="003D4176"/>
    <w:rsid w:val="003E00E5"/>
    <w:rsid w:val="003E0142"/>
    <w:rsid w:val="003E0CBF"/>
    <w:rsid w:val="003E3D51"/>
    <w:rsid w:val="003E709D"/>
    <w:rsid w:val="003E75CC"/>
    <w:rsid w:val="003F2C66"/>
    <w:rsid w:val="003F4CFE"/>
    <w:rsid w:val="003F6F0C"/>
    <w:rsid w:val="00402EBA"/>
    <w:rsid w:val="004031A5"/>
    <w:rsid w:val="00405D39"/>
    <w:rsid w:val="00405F9B"/>
    <w:rsid w:val="0040684C"/>
    <w:rsid w:val="00414514"/>
    <w:rsid w:val="00416B53"/>
    <w:rsid w:val="00416E1E"/>
    <w:rsid w:val="00416F9A"/>
    <w:rsid w:val="00420E37"/>
    <w:rsid w:val="0042146A"/>
    <w:rsid w:val="00421B68"/>
    <w:rsid w:val="00421CD8"/>
    <w:rsid w:val="00424193"/>
    <w:rsid w:val="00424C64"/>
    <w:rsid w:val="00426671"/>
    <w:rsid w:val="00426994"/>
    <w:rsid w:val="00431A5A"/>
    <w:rsid w:val="00437285"/>
    <w:rsid w:val="00437FA9"/>
    <w:rsid w:val="00440345"/>
    <w:rsid w:val="00444B69"/>
    <w:rsid w:val="00450326"/>
    <w:rsid w:val="00453A90"/>
    <w:rsid w:val="00454E43"/>
    <w:rsid w:val="00455AB6"/>
    <w:rsid w:val="004562F7"/>
    <w:rsid w:val="004568A6"/>
    <w:rsid w:val="00457AF2"/>
    <w:rsid w:val="00460CE7"/>
    <w:rsid w:val="004610F5"/>
    <w:rsid w:val="00462F45"/>
    <w:rsid w:val="0046435F"/>
    <w:rsid w:val="00465D55"/>
    <w:rsid w:val="004670F3"/>
    <w:rsid w:val="00467C17"/>
    <w:rsid w:val="004737B7"/>
    <w:rsid w:val="0047409A"/>
    <w:rsid w:val="00474C2A"/>
    <w:rsid w:val="004764A9"/>
    <w:rsid w:val="004773C9"/>
    <w:rsid w:val="00481A82"/>
    <w:rsid w:val="004838D2"/>
    <w:rsid w:val="0048595C"/>
    <w:rsid w:val="00486794"/>
    <w:rsid w:val="0048761C"/>
    <w:rsid w:val="0049078C"/>
    <w:rsid w:val="0049339C"/>
    <w:rsid w:val="00493CBD"/>
    <w:rsid w:val="0049682A"/>
    <w:rsid w:val="004A05AA"/>
    <w:rsid w:val="004A21AE"/>
    <w:rsid w:val="004A35A9"/>
    <w:rsid w:val="004A5697"/>
    <w:rsid w:val="004B0E39"/>
    <w:rsid w:val="004B2F50"/>
    <w:rsid w:val="004B382D"/>
    <w:rsid w:val="004B73F2"/>
    <w:rsid w:val="004B78F3"/>
    <w:rsid w:val="004B7BC2"/>
    <w:rsid w:val="004C22BE"/>
    <w:rsid w:val="004C5D98"/>
    <w:rsid w:val="004C7005"/>
    <w:rsid w:val="004D3E58"/>
    <w:rsid w:val="004D61DC"/>
    <w:rsid w:val="004D7BB2"/>
    <w:rsid w:val="004E49C9"/>
    <w:rsid w:val="004E51E6"/>
    <w:rsid w:val="004E6F2E"/>
    <w:rsid w:val="004F0E3A"/>
    <w:rsid w:val="004F236F"/>
    <w:rsid w:val="004F27D9"/>
    <w:rsid w:val="004F2E28"/>
    <w:rsid w:val="004F34AD"/>
    <w:rsid w:val="004F421B"/>
    <w:rsid w:val="004F6F5C"/>
    <w:rsid w:val="004F72C0"/>
    <w:rsid w:val="005009E9"/>
    <w:rsid w:val="00500C4C"/>
    <w:rsid w:val="00501286"/>
    <w:rsid w:val="00503BF7"/>
    <w:rsid w:val="0050426E"/>
    <w:rsid w:val="00511525"/>
    <w:rsid w:val="00512EFA"/>
    <w:rsid w:val="00513FEC"/>
    <w:rsid w:val="005140C2"/>
    <w:rsid w:val="005203CF"/>
    <w:rsid w:val="005209F1"/>
    <w:rsid w:val="005255E0"/>
    <w:rsid w:val="00525931"/>
    <w:rsid w:val="00527804"/>
    <w:rsid w:val="00531D24"/>
    <w:rsid w:val="005320FB"/>
    <w:rsid w:val="0053762E"/>
    <w:rsid w:val="00537763"/>
    <w:rsid w:val="00543504"/>
    <w:rsid w:val="00551046"/>
    <w:rsid w:val="00551909"/>
    <w:rsid w:val="00556924"/>
    <w:rsid w:val="0056137A"/>
    <w:rsid w:val="00565C50"/>
    <w:rsid w:val="00566612"/>
    <w:rsid w:val="00566717"/>
    <w:rsid w:val="00567F89"/>
    <w:rsid w:val="00571096"/>
    <w:rsid w:val="005713C2"/>
    <w:rsid w:val="00572AEC"/>
    <w:rsid w:val="00572BF2"/>
    <w:rsid w:val="00573A0A"/>
    <w:rsid w:val="00573D63"/>
    <w:rsid w:val="00573DF0"/>
    <w:rsid w:val="00574F0C"/>
    <w:rsid w:val="005750CE"/>
    <w:rsid w:val="0057544A"/>
    <w:rsid w:val="00582DB7"/>
    <w:rsid w:val="005832CA"/>
    <w:rsid w:val="0058371E"/>
    <w:rsid w:val="005838B4"/>
    <w:rsid w:val="00590339"/>
    <w:rsid w:val="005915AD"/>
    <w:rsid w:val="00591B52"/>
    <w:rsid w:val="005929F8"/>
    <w:rsid w:val="00592F21"/>
    <w:rsid w:val="005941A6"/>
    <w:rsid w:val="005945CE"/>
    <w:rsid w:val="005A0150"/>
    <w:rsid w:val="005A593F"/>
    <w:rsid w:val="005A69A0"/>
    <w:rsid w:val="005A6AF4"/>
    <w:rsid w:val="005B27AD"/>
    <w:rsid w:val="005B294F"/>
    <w:rsid w:val="005B2A26"/>
    <w:rsid w:val="005B4C45"/>
    <w:rsid w:val="005B4DAE"/>
    <w:rsid w:val="005B73D1"/>
    <w:rsid w:val="005C2527"/>
    <w:rsid w:val="005C2AEB"/>
    <w:rsid w:val="005C38BE"/>
    <w:rsid w:val="005C4737"/>
    <w:rsid w:val="005C68F1"/>
    <w:rsid w:val="005C7112"/>
    <w:rsid w:val="005D10A9"/>
    <w:rsid w:val="005D1DAD"/>
    <w:rsid w:val="005D621F"/>
    <w:rsid w:val="005D640D"/>
    <w:rsid w:val="005D652D"/>
    <w:rsid w:val="005D67D7"/>
    <w:rsid w:val="005D67E3"/>
    <w:rsid w:val="005E0C90"/>
    <w:rsid w:val="005E0D90"/>
    <w:rsid w:val="005E0FA7"/>
    <w:rsid w:val="005E31EC"/>
    <w:rsid w:val="005E4A26"/>
    <w:rsid w:val="005E55E8"/>
    <w:rsid w:val="005F0854"/>
    <w:rsid w:val="005F264A"/>
    <w:rsid w:val="005F3D20"/>
    <w:rsid w:val="005F674C"/>
    <w:rsid w:val="006065F7"/>
    <w:rsid w:val="00606BD3"/>
    <w:rsid w:val="006120DA"/>
    <w:rsid w:val="006132A0"/>
    <w:rsid w:val="006134F3"/>
    <w:rsid w:val="00613665"/>
    <w:rsid w:val="0061468B"/>
    <w:rsid w:val="00614A5D"/>
    <w:rsid w:val="00614A77"/>
    <w:rsid w:val="00615D6E"/>
    <w:rsid w:val="00617594"/>
    <w:rsid w:val="00620F1A"/>
    <w:rsid w:val="00625FBB"/>
    <w:rsid w:val="00630843"/>
    <w:rsid w:val="00635808"/>
    <w:rsid w:val="00636093"/>
    <w:rsid w:val="0064133A"/>
    <w:rsid w:val="006417B7"/>
    <w:rsid w:val="00644676"/>
    <w:rsid w:val="006512CE"/>
    <w:rsid w:val="00652C83"/>
    <w:rsid w:val="0065423C"/>
    <w:rsid w:val="0065434C"/>
    <w:rsid w:val="00654B79"/>
    <w:rsid w:val="006555DA"/>
    <w:rsid w:val="00660434"/>
    <w:rsid w:val="00661557"/>
    <w:rsid w:val="00662BC4"/>
    <w:rsid w:val="00664B9D"/>
    <w:rsid w:val="00673DAB"/>
    <w:rsid w:val="0067435F"/>
    <w:rsid w:val="00675E66"/>
    <w:rsid w:val="006818AF"/>
    <w:rsid w:val="006848A9"/>
    <w:rsid w:val="00686CEC"/>
    <w:rsid w:val="00686E9F"/>
    <w:rsid w:val="00691680"/>
    <w:rsid w:val="00692E28"/>
    <w:rsid w:val="00692FF0"/>
    <w:rsid w:val="0069393F"/>
    <w:rsid w:val="00694793"/>
    <w:rsid w:val="006949BF"/>
    <w:rsid w:val="00696AD6"/>
    <w:rsid w:val="00697E6C"/>
    <w:rsid w:val="006A0847"/>
    <w:rsid w:val="006A18D3"/>
    <w:rsid w:val="006A1E02"/>
    <w:rsid w:val="006A2AC7"/>
    <w:rsid w:val="006A2E27"/>
    <w:rsid w:val="006A34E8"/>
    <w:rsid w:val="006A4044"/>
    <w:rsid w:val="006A703C"/>
    <w:rsid w:val="006B1AE2"/>
    <w:rsid w:val="006B578F"/>
    <w:rsid w:val="006B5E07"/>
    <w:rsid w:val="006C287B"/>
    <w:rsid w:val="006C3894"/>
    <w:rsid w:val="006C5D16"/>
    <w:rsid w:val="006D1356"/>
    <w:rsid w:val="006D522D"/>
    <w:rsid w:val="006D549F"/>
    <w:rsid w:val="006E03DC"/>
    <w:rsid w:val="006E1E38"/>
    <w:rsid w:val="006E71D0"/>
    <w:rsid w:val="006F1E76"/>
    <w:rsid w:val="006F5C0D"/>
    <w:rsid w:val="006F6028"/>
    <w:rsid w:val="006F61C8"/>
    <w:rsid w:val="00700161"/>
    <w:rsid w:val="007001E0"/>
    <w:rsid w:val="00700716"/>
    <w:rsid w:val="0070090C"/>
    <w:rsid w:val="00701A91"/>
    <w:rsid w:val="007027D5"/>
    <w:rsid w:val="007035F3"/>
    <w:rsid w:val="0070533F"/>
    <w:rsid w:val="007054A9"/>
    <w:rsid w:val="007061F3"/>
    <w:rsid w:val="00706356"/>
    <w:rsid w:val="0070743F"/>
    <w:rsid w:val="00713338"/>
    <w:rsid w:val="00714CAE"/>
    <w:rsid w:val="00714DB5"/>
    <w:rsid w:val="00715C23"/>
    <w:rsid w:val="00717506"/>
    <w:rsid w:val="00720CEF"/>
    <w:rsid w:val="00721239"/>
    <w:rsid w:val="007239DE"/>
    <w:rsid w:val="00723F2A"/>
    <w:rsid w:val="007240BD"/>
    <w:rsid w:val="00726279"/>
    <w:rsid w:val="007277B9"/>
    <w:rsid w:val="00727F11"/>
    <w:rsid w:val="00731756"/>
    <w:rsid w:val="00731B7F"/>
    <w:rsid w:val="00740A7C"/>
    <w:rsid w:val="00742BE1"/>
    <w:rsid w:val="00742BEF"/>
    <w:rsid w:val="0074403A"/>
    <w:rsid w:val="00746E82"/>
    <w:rsid w:val="00747230"/>
    <w:rsid w:val="0075204C"/>
    <w:rsid w:val="00752ACC"/>
    <w:rsid w:val="00753246"/>
    <w:rsid w:val="00754429"/>
    <w:rsid w:val="00760886"/>
    <w:rsid w:val="00764BBD"/>
    <w:rsid w:val="00767D2B"/>
    <w:rsid w:val="00770923"/>
    <w:rsid w:val="00772215"/>
    <w:rsid w:val="007722D6"/>
    <w:rsid w:val="0077597B"/>
    <w:rsid w:val="007808F3"/>
    <w:rsid w:val="00783285"/>
    <w:rsid w:val="007859C1"/>
    <w:rsid w:val="00786548"/>
    <w:rsid w:val="00786AD8"/>
    <w:rsid w:val="00786F31"/>
    <w:rsid w:val="00790A83"/>
    <w:rsid w:val="00790ABB"/>
    <w:rsid w:val="00790BB0"/>
    <w:rsid w:val="0079255B"/>
    <w:rsid w:val="007933AF"/>
    <w:rsid w:val="00793AD3"/>
    <w:rsid w:val="007940D8"/>
    <w:rsid w:val="00797359"/>
    <w:rsid w:val="007A0DA6"/>
    <w:rsid w:val="007A0FC9"/>
    <w:rsid w:val="007A2EAC"/>
    <w:rsid w:val="007A3828"/>
    <w:rsid w:val="007A580B"/>
    <w:rsid w:val="007A611D"/>
    <w:rsid w:val="007A668B"/>
    <w:rsid w:val="007A6944"/>
    <w:rsid w:val="007A6D05"/>
    <w:rsid w:val="007A7195"/>
    <w:rsid w:val="007B2CAA"/>
    <w:rsid w:val="007B2E3F"/>
    <w:rsid w:val="007B46B4"/>
    <w:rsid w:val="007B58DF"/>
    <w:rsid w:val="007B67D3"/>
    <w:rsid w:val="007B6C04"/>
    <w:rsid w:val="007B74DD"/>
    <w:rsid w:val="007C00E2"/>
    <w:rsid w:val="007C1B86"/>
    <w:rsid w:val="007C56A0"/>
    <w:rsid w:val="007C6A55"/>
    <w:rsid w:val="007C6D4B"/>
    <w:rsid w:val="007C6EE0"/>
    <w:rsid w:val="007D19BF"/>
    <w:rsid w:val="007D5F0F"/>
    <w:rsid w:val="007E176E"/>
    <w:rsid w:val="007E472A"/>
    <w:rsid w:val="007E53FE"/>
    <w:rsid w:val="007E608F"/>
    <w:rsid w:val="007F08BC"/>
    <w:rsid w:val="007F328D"/>
    <w:rsid w:val="007F6A1F"/>
    <w:rsid w:val="007F7B40"/>
    <w:rsid w:val="00802DB5"/>
    <w:rsid w:val="0080338E"/>
    <w:rsid w:val="00804ADE"/>
    <w:rsid w:val="00804B5D"/>
    <w:rsid w:val="0080710C"/>
    <w:rsid w:val="00812037"/>
    <w:rsid w:val="008154DA"/>
    <w:rsid w:val="0081594A"/>
    <w:rsid w:val="00815E96"/>
    <w:rsid w:val="00820789"/>
    <w:rsid w:val="008218F7"/>
    <w:rsid w:val="00824029"/>
    <w:rsid w:val="0082404C"/>
    <w:rsid w:val="00824E92"/>
    <w:rsid w:val="0083290B"/>
    <w:rsid w:val="008339BB"/>
    <w:rsid w:val="008348FF"/>
    <w:rsid w:val="00834F4E"/>
    <w:rsid w:val="00836A5F"/>
    <w:rsid w:val="008370AC"/>
    <w:rsid w:val="00837ED9"/>
    <w:rsid w:val="00841A91"/>
    <w:rsid w:val="00842C5B"/>
    <w:rsid w:val="008434A0"/>
    <w:rsid w:val="00846B2F"/>
    <w:rsid w:val="00847036"/>
    <w:rsid w:val="00851609"/>
    <w:rsid w:val="00857018"/>
    <w:rsid w:val="008602E9"/>
    <w:rsid w:val="008629A8"/>
    <w:rsid w:val="008640B3"/>
    <w:rsid w:val="008710FB"/>
    <w:rsid w:val="00871BA5"/>
    <w:rsid w:val="008728C5"/>
    <w:rsid w:val="00875A4B"/>
    <w:rsid w:val="008806D6"/>
    <w:rsid w:val="008821CD"/>
    <w:rsid w:val="00885762"/>
    <w:rsid w:val="00886E05"/>
    <w:rsid w:val="0089319A"/>
    <w:rsid w:val="00893D2E"/>
    <w:rsid w:val="008941D5"/>
    <w:rsid w:val="00894C2B"/>
    <w:rsid w:val="008A07F0"/>
    <w:rsid w:val="008A2BC6"/>
    <w:rsid w:val="008B40BE"/>
    <w:rsid w:val="008B6BFD"/>
    <w:rsid w:val="008B7CF2"/>
    <w:rsid w:val="008C03D0"/>
    <w:rsid w:val="008C1385"/>
    <w:rsid w:val="008C2814"/>
    <w:rsid w:val="008C5945"/>
    <w:rsid w:val="008C65F6"/>
    <w:rsid w:val="008D1666"/>
    <w:rsid w:val="008D1742"/>
    <w:rsid w:val="008D388B"/>
    <w:rsid w:val="008D3AB6"/>
    <w:rsid w:val="008D3CE2"/>
    <w:rsid w:val="008D3E2B"/>
    <w:rsid w:val="008D450D"/>
    <w:rsid w:val="008D6086"/>
    <w:rsid w:val="008D66C4"/>
    <w:rsid w:val="008D7006"/>
    <w:rsid w:val="008D7232"/>
    <w:rsid w:val="008E4340"/>
    <w:rsid w:val="008E6447"/>
    <w:rsid w:val="008F2F8C"/>
    <w:rsid w:val="008F4042"/>
    <w:rsid w:val="008F48EC"/>
    <w:rsid w:val="00900703"/>
    <w:rsid w:val="00905592"/>
    <w:rsid w:val="00910336"/>
    <w:rsid w:val="00911094"/>
    <w:rsid w:val="009124D4"/>
    <w:rsid w:val="00913E02"/>
    <w:rsid w:val="00914D69"/>
    <w:rsid w:val="00923AE7"/>
    <w:rsid w:val="00924051"/>
    <w:rsid w:val="009260F3"/>
    <w:rsid w:val="00926F05"/>
    <w:rsid w:val="00927DE5"/>
    <w:rsid w:val="009323D9"/>
    <w:rsid w:val="00935028"/>
    <w:rsid w:val="009360C5"/>
    <w:rsid w:val="00936581"/>
    <w:rsid w:val="00937D21"/>
    <w:rsid w:val="00940350"/>
    <w:rsid w:val="00940400"/>
    <w:rsid w:val="00940940"/>
    <w:rsid w:val="0094177E"/>
    <w:rsid w:val="00945D9A"/>
    <w:rsid w:val="00946383"/>
    <w:rsid w:val="00947137"/>
    <w:rsid w:val="00950204"/>
    <w:rsid w:val="0095229D"/>
    <w:rsid w:val="0095383F"/>
    <w:rsid w:val="009578C9"/>
    <w:rsid w:val="00962A8D"/>
    <w:rsid w:val="00963D2E"/>
    <w:rsid w:val="00964A59"/>
    <w:rsid w:val="00966651"/>
    <w:rsid w:val="009722B7"/>
    <w:rsid w:val="009807CF"/>
    <w:rsid w:val="00984E08"/>
    <w:rsid w:val="00986363"/>
    <w:rsid w:val="009868CA"/>
    <w:rsid w:val="009868D0"/>
    <w:rsid w:val="009910B8"/>
    <w:rsid w:val="00991B31"/>
    <w:rsid w:val="00991B7A"/>
    <w:rsid w:val="00995D8F"/>
    <w:rsid w:val="009966A3"/>
    <w:rsid w:val="00996994"/>
    <w:rsid w:val="009A2E0A"/>
    <w:rsid w:val="009A2F3B"/>
    <w:rsid w:val="009A3355"/>
    <w:rsid w:val="009A423E"/>
    <w:rsid w:val="009A588B"/>
    <w:rsid w:val="009A6E00"/>
    <w:rsid w:val="009A700F"/>
    <w:rsid w:val="009A7314"/>
    <w:rsid w:val="009A73EF"/>
    <w:rsid w:val="009B178A"/>
    <w:rsid w:val="009B3EBA"/>
    <w:rsid w:val="009B6754"/>
    <w:rsid w:val="009C24E9"/>
    <w:rsid w:val="009C4451"/>
    <w:rsid w:val="009D32EA"/>
    <w:rsid w:val="009D596A"/>
    <w:rsid w:val="009E270F"/>
    <w:rsid w:val="009E2CC8"/>
    <w:rsid w:val="009E34F3"/>
    <w:rsid w:val="009E4DC5"/>
    <w:rsid w:val="009E5225"/>
    <w:rsid w:val="009E5C34"/>
    <w:rsid w:val="009F0554"/>
    <w:rsid w:val="009F364C"/>
    <w:rsid w:val="009F4C2D"/>
    <w:rsid w:val="009F6569"/>
    <w:rsid w:val="00A0152B"/>
    <w:rsid w:val="00A01D5B"/>
    <w:rsid w:val="00A0590D"/>
    <w:rsid w:val="00A06502"/>
    <w:rsid w:val="00A06965"/>
    <w:rsid w:val="00A10C21"/>
    <w:rsid w:val="00A12439"/>
    <w:rsid w:val="00A1471D"/>
    <w:rsid w:val="00A175A9"/>
    <w:rsid w:val="00A22E73"/>
    <w:rsid w:val="00A263F6"/>
    <w:rsid w:val="00A31717"/>
    <w:rsid w:val="00A32292"/>
    <w:rsid w:val="00A35E76"/>
    <w:rsid w:val="00A36196"/>
    <w:rsid w:val="00A36664"/>
    <w:rsid w:val="00A37B0D"/>
    <w:rsid w:val="00A40FBF"/>
    <w:rsid w:val="00A40FD4"/>
    <w:rsid w:val="00A411EC"/>
    <w:rsid w:val="00A4485B"/>
    <w:rsid w:val="00A45785"/>
    <w:rsid w:val="00A457A5"/>
    <w:rsid w:val="00A45C25"/>
    <w:rsid w:val="00A46B48"/>
    <w:rsid w:val="00A53E03"/>
    <w:rsid w:val="00A5573C"/>
    <w:rsid w:val="00A63A58"/>
    <w:rsid w:val="00A64E17"/>
    <w:rsid w:val="00A65807"/>
    <w:rsid w:val="00A66358"/>
    <w:rsid w:val="00A7147F"/>
    <w:rsid w:val="00A729ED"/>
    <w:rsid w:val="00A73187"/>
    <w:rsid w:val="00A73A3E"/>
    <w:rsid w:val="00A73EB9"/>
    <w:rsid w:val="00A74460"/>
    <w:rsid w:val="00A75745"/>
    <w:rsid w:val="00A75FA9"/>
    <w:rsid w:val="00A7646D"/>
    <w:rsid w:val="00A77CFF"/>
    <w:rsid w:val="00A832B8"/>
    <w:rsid w:val="00A83673"/>
    <w:rsid w:val="00A83A5F"/>
    <w:rsid w:val="00A83DCA"/>
    <w:rsid w:val="00A87AC2"/>
    <w:rsid w:val="00A91335"/>
    <w:rsid w:val="00A91D2E"/>
    <w:rsid w:val="00A96C67"/>
    <w:rsid w:val="00AA1D4B"/>
    <w:rsid w:val="00AA21A1"/>
    <w:rsid w:val="00AA25DE"/>
    <w:rsid w:val="00AA2CA0"/>
    <w:rsid w:val="00AA3252"/>
    <w:rsid w:val="00AA5606"/>
    <w:rsid w:val="00AB0159"/>
    <w:rsid w:val="00AB1C60"/>
    <w:rsid w:val="00AB29EC"/>
    <w:rsid w:val="00AB55C0"/>
    <w:rsid w:val="00AB5B71"/>
    <w:rsid w:val="00AB5B7A"/>
    <w:rsid w:val="00AC14E2"/>
    <w:rsid w:val="00AC57B1"/>
    <w:rsid w:val="00AC6B48"/>
    <w:rsid w:val="00AD0905"/>
    <w:rsid w:val="00AD13DC"/>
    <w:rsid w:val="00AD1F24"/>
    <w:rsid w:val="00AD2BC2"/>
    <w:rsid w:val="00AD421F"/>
    <w:rsid w:val="00AE0F1C"/>
    <w:rsid w:val="00AE2E0B"/>
    <w:rsid w:val="00AE36B6"/>
    <w:rsid w:val="00AE3A36"/>
    <w:rsid w:val="00AE7697"/>
    <w:rsid w:val="00AE7949"/>
    <w:rsid w:val="00AF3E8C"/>
    <w:rsid w:val="00AF61D6"/>
    <w:rsid w:val="00AF6236"/>
    <w:rsid w:val="00AF6FB0"/>
    <w:rsid w:val="00AF7B17"/>
    <w:rsid w:val="00B01346"/>
    <w:rsid w:val="00B01A36"/>
    <w:rsid w:val="00B01B94"/>
    <w:rsid w:val="00B03F00"/>
    <w:rsid w:val="00B07D38"/>
    <w:rsid w:val="00B10A58"/>
    <w:rsid w:val="00B13371"/>
    <w:rsid w:val="00B16A8D"/>
    <w:rsid w:val="00B20B4A"/>
    <w:rsid w:val="00B20F95"/>
    <w:rsid w:val="00B216EC"/>
    <w:rsid w:val="00B24821"/>
    <w:rsid w:val="00B278D0"/>
    <w:rsid w:val="00B27C4C"/>
    <w:rsid w:val="00B30986"/>
    <w:rsid w:val="00B3514E"/>
    <w:rsid w:val="00B366D2"/>
    <w:rsid w:val="00B40940"/>
    <w:rsid w:val="00B414F3"/>
    <w:rsid w:val="00B41C60"/>
    <w:rsid w:val="00B42D24"/>
    <w:rsid w:val="00B4409B"/>
    <w:rsid w:val="00B45B92"/>
    <w:rsid w:val="00B46823"/>
    <w:rsid w:val="00B501C1"/>
    <w:rsid w:val="00B51728"/>
    <w:rsid w:val="00B549D7"/>
    <w:rsid w:val="00B55EAF"/>
    <w:rsid w:val="00B56150"/>
    <w:rsid w:val="00B5743E"/>
    <w:rsid w:val="00B626E9"/>
    <w:rsid w:val="00B631E5"/>
    <w:rsid w:val="00B6417E"/>
    <w:rsid w:val="00B669F6"/>
    <w:rsid w:val="00B66C6B"/>
    <w:rsid w:val="00B66DCE"/>
    <w:rsid w:val="00B700D2"/>
    <w:rsid w:val="00B71116"/>
    <w:rsid w:val="00B72707"/>
    <w:rsid w:val="00B731F7"/>
    <w:rsid w:val="00B74814"/>
    <w:rsid w:val="00B74C88"/>
    <w:rsid w:val="00B7635B"/>
    <w:rsid w:val="00B778AC"/>
    <w:rsid w:val="00B842E4"/>
    <w:rsid w:val="00B843DB"/>
    <w:rsid w:val="00B85106"/>
    <w:rsid w:val="00B86E1D"/>
    <w:rsid w:val="00B875F7"/>
    <w:rsid w:val="00B929D1"/>
    <w:rsid w:val="00B93BE3"/>
    <w:rsid w:val="00B93C0B"/>
    <w:rsid w:val="00B96D0B"/>
    <w:rsid w:val="00B97AC0"/>
    <w:rsid w:val="00BA215E"/>
    <w:rsid w:val="00BB004F"/>
    <w:rsid w:val="00BB2FA7"/>
    <w:rsid w:val="00BB3C4B"/>
    <w:rsid w:val="00BB4335"/>
    <w:rsid w:val="00BB6CBA"/>
    <w:rsid w:val="00BB7231"/>
    <w:rsid w:val="00BC1E01"/>
    <w:rsid w:val="00BC1FBD"/>
    <w:rsid w:val="00BC2616"/>
    <w:rsid w:val="00BC398F"/>
    <w:rsid w:val="00BC4F59"/>
    <w:rsid w:val="00BC5168"/>
    <w:rsid w:val="00BC5319"/>
    <w:rsid w:val="00BC5363"/>
    <w:rsid w:val="00BC69F9"/>
    <w:rsid w:val="00BC764B"/>
    <w:rsid w:val="00BD1A79"/>
    <w:rsid w:val="00BE1C71"/>
    <w:rsid w:val="00BE3804"/>
    <w:rsid w:val="00BE4D32"/>
    <w:rsid w:val="00BE6F46"/>
    <w:rsid w:val="00BF2D2A"/>
    <w:rsid w:val="00BF4AA9"/>
    <w:rsid w:val="00BF726A"/>
    <w:rsid w:val="00BF7B7F"/>
    <w:rsid w:val="00C00DF4"/>
    <w:rsid w:val="00C02287"/>
    <w:rsid w:val="00C10CC1"/>
    <w:rsid w:val="00C12495"/>
    <w:rsid w:val="00C13938"/>
    <w:rsid w:val="00C14A2E"/>
    <w:rsid w:val="00C2141C"/>
    <w:rsid w:val="00C21B2A"/>
    <w:rsid w:val="00C237B6"/>
    <w:rsid w:val="00C27242"/>
    <w:rsid w:val="00C3458C"/>
    <w:rsid w:val="00C413B5"/>
    <w:rsid w:val="00C41859"/>
    <w:rsid w:val="00C42348"/>
    <w:rsid w:val="00C43DA9"/>
    <w:rsid w:val="00C46F73"/>
    <w:rsid w:val="00C5142D"/>
    <w:rsid w:val="00C51AA8"/>
    <w:rsid w:val="00C532CC"/>
    <w:rsid w:val="00C5406E"/>
    <w:rsid w:val="00C5443D"/>
    <w:rsid w:val="00C549B2"/>
    <w:rsid w:val="00C570FB"/>
    <w:rsid w:val="00C614C3"/>
    <w:rsid w:val="00C63CA1"/>
    <w:rsid w:val="00C67AAE"/>
    <w:rsid w:val="00C7216F"/>
    <w:rsid w:val="00C73A8D"/>
    <w:rsid w:val="00C749E3"/>
    <w:rsid w:val="00C77560"/>
    <w:rsid w:val="00C77A6A"/>
    <w:rsid w:val="00C824F9"/>
    <w:rsid w:val="00C83B82"/>
    <w:rsid w:val="00C83D8B"/>
    <w:rsid w:val="00C8728C"/>
    <w:rsid w:val="00C95FC5"/>
    <w:rsid w:val="00CA0694"/>
    <w:rsid w:val="00CA1D14"/>
    <w:rsid w:val="00CB1F04"/>
    <w:rsid w:val="00CB2789"/>
    <w:rsid w:val="00CB6F3D"/>
    <w:rsid w:val="00CC050C"/>
    <w:rsid w:val="00CC2CD1"/>
    <w:rsid w:val="00CC3A14"/>
    <w:rsid w:val="00CD2690"/>
    <w:rsid w:val="00CD5E4C"/>
    <w:rsid w:val="00CD6C93"/>
    <w:rsid w:val="00CD76A8"/>
    <w:rsid w:val="00CE0E22"/>
    <w:rsid w:val="00CE1B1D"/>
    <w:rsid w:val="00CE2F74"/>
    <w:rsid w:val="00CE7675"/>
    <w:rsid w:val="00CF4AA5"/>
    <w:rsid w:val="00D0155E"/>
    <w:rsid w:val="00D03160"/>
    <w:rsid w:val="00D03D68"/>
    <w:rsid w:val="00D041EF"/>
    <w:rsid w:val="00D0628D"/>
    <w:rsid w:val="00D10843"/>
    <w:rsid w:val="00D13146"/>
    <w:rsid w:val="00D15F5A"/>
    <w:rsid w:val="00D1657D"/>
    <w:rsid w:val="00D16763"/>
    <w:rsid w:val="00D228EF"/>
    <w:rsid w:val="00D23D87"/>
    <w:rsid w:val="00D23ED9"/>
    <w:rsid w:val="00D26C7D"/>
    <w:rsid w:val="00D27ED3"/>
    <w:rsid w:val="00D306A3"/>
    <w:rsid w:val="00D3183F"/>
    <w:rsid w:val="00D31A04"/>
    <w:rsid w:val="00D3746A"/>
    <w:rsid w:val="00D42BB5"/>
    <w:rsid w:val="00D4608D"/>
    <w:rsid w:val="00D46F38"/>
    <w:rsid w:val="00D475FE"/>
    <w:rsid w:val="00D47A77"/>
    <w:rsid w:val="00D47ED5"/>
    <w:rsid w:val="00D505E6"/>
    <w:rsid w:val="00D50CFF"/>
    <w:rsid w:val="00D51865"/>
    <w:rsid w:val="00D51D41"/>
    <w:rsid w:val="00D54064"/>
    <w:rsid w:val="00D5480F"/>
    <w:rsid w:val="00D56A79"/>
    <w:rsid w:val="00D56C63"/>
    <w:rsid w:val="00D5781D"/>
    <w:rsid w:val="00D602B3"/>
    <w:rsid w:val="00D615C6"/>
    <w:rsid w:val="00D61F76"/>
    <w:rsid w:val="00D65005"/>
    <w:rsid w:val="00D66ABD"/>
    <w:rsid w:val="00D66F35"/>
    <w:rsid w:val="00D704AE"/>
    <w:rsid w:val="00D71DFB"/>
    <w:rsid w:val="00D755E9"/>
    <w:rsid w:val="00D75659"/>
    <w:rsid w:val="00D75998"/>
    <w:rsid w:val="00D75FC1"/>
    <w:rsid w:val="00D80021"/>
    <w:rsid w:val="00D80B2D"/>
    <w:rsid w:val="00D82D7A"/>
    <w:rsid w:val="00D8412A"/>
    <w:rsid w:val="00D84C5C"/>
    <w:rsid w:val="00D87F6F"/>
    <w:rsid w:val="00D91D35"/>
    <w:rsid w:val="00D93C4B"/>
    <w:rsid w:val="00D97207"/>
    <w:rsid w:val="00DA23A0"/>
    <w:rsid w:val="00DA2943"/>
    <w:rsid w:val="00DA4E3C"/>
    <w:rsid w:val="00DB00FB"/>
    <w:rsid w:val="00DB0739"/>
    <w:rsid w:val="00DB1596"/>
    <w:rsid w:val="00DB28C9"/>
    <w:rsid w:val="00DB3AAD"/>
    <w:rsid w:val="00DB71A0"/>
    <w:rsid w:val="00DB7566"/>
    <w:rsid w:val="00DC2379"/>
    <w:rsid w:val="00DC2F22"/>
    <w:rsid w:val="00DC5A6D"/>
    <w:rsid w:val="00DC5B80"/>
    <w:rsid w:val="00DD03BB"/>
    <w:rsid w:val="00DD40C6"/>
    <w:rsid w:val="00DE1107"/>
    <w:rsid w:val="00DE242C"/>
    <w:rsid w:val="00DE31DA"/>
    <w:rsid w:val="00DE6639"/>
    <w:rsid w:val="00DF0F69"/>
    <w:rsid w:val="00DF737B"/>
    <w:rsid w:val="00E00A90"/>
    <w:rsid w:val="00E0483F"/>
    <w:rsid w:val="00E04FD0"/>
    <w:rsid w:val="00E079DB"/>
    <w:rsid w:val="00E07B5B"/>
    <w:rsid w:val="00E07C40"/>
    <w:rsid w:val="00E121EF"/>
    <w:rsid w:val="00E134FD"/>
    <w:rsid w:val="00E17235"/>
    <w:rsid w:val="00E21647"/>
    <w:rsid w:val="00E22EFE"/>
    <w:rsid w:val="00E238CC"/>
    <w:rsid w:val="00E246A5"/>
    <w:rsid w:val="00E255D7"/>
    <w:rsid w:val="00E257F3"/>
    <w:rsid w:val="00E26714"/>
    <w:rsid w:val="00E27BE5"/>
    <w:rsid w:val="00E3266F"/>
    <w:rsid w:val="00E37650"/>
    <w:rsid w:val="00E376CD"/>
    <w:rsid w:val="00E53417"/>
    <w:rsid w:val="00E63F1A"/>
    <w:rsid w:val="00E656DD"/>
    <w:rsid w:val="00E65F5D"/>
    <w:rsid w:val="00E70C2F"/>
    <w:rsid w:val="00E714CF"/>
    <w:rsid w:val="00E719AA"/>
    <w:rsid w:val="00E731E8"/>
    <w:rsid w:val="00E770BB"/>
    <w:rsid w:val="00E77E3B"/>
    <w:rsid w:val="00E813CE"/>
    <w:rsid w:val="00E820A3"/>
    <w:rsid w:val="00E82444"/>
    <w:rsid w:val="00E8351E"/>
    <w:rsid w:val="00E836B6"/>
    <w:rsid w:val="00E84550"/>
    <w:rsid w:val="00E849E7"/>
    <w:rsid w:val="00E85FD3"/>
    <w:rsid w:val="00E94E84"/>
    <w:rsid w:val="00E959AA"/>
    <w:rsid w:val="00EA1753"/>
    <w:rsid w:val="00EA1889"/>
    <w:rsid w:val="00EA3EB6"/>
    <w:rsid w:val="00EA60CF"/>
    <w:rsid w:val="00EA7095"/>
    <w:rsid w:val="00EB0500"/>
    <w:rsid w:val="00EB1933"/>
    <w:rsid w:val="00EB2967"/>
    <w:rsid w:val="00EB6482"/>
    <w:rsid w:val="00EB76ED"/>
    <w:rsid w:val="00EC0A98"/>
    <w:rsid w:val="00EC2BCB"/>
    <w:rsid w:val="00EC3CD5"/>
    <w:rsid w:val="00EC7879"/>
    <w:rsid w:val="00ED379B"/>
    <w:rsid w:val="00ED4BA3"/>
    <w:rsid w:val="00ED4C6C"/>
    <w:rsid w:val="00ED5D98"/>
    <w:rsid w:val="00ED7D3D"/>
    <w:rsid w:val="00EE416C"/>
    <w:rsid w:val="00EE6E69"/>
    <w:rsid w:val="00EE704F"/>
    <w:rsid w:val="00EF05D0"/>
    <w:rsid w:val="00EF0F30"/>
    <w:rsid w:val="00EF145B"/>
    <w:rsid w:val="00EF1465"/>
    <w:rsid w:val="00EF25C2"/>
    <w:rsid w:val="00EF31B3"/>
    <w:rsid w:val="00EF404B"/>
    <w:rsid w:val="00EF45F4"/>
    <w:rsid w:val="00EF578D"/>
    <w:rsid w:val="00F00441"/>
    <w:rsid w:val="00F00E74"/>
    <w:rsid w:val="00F02A84"/>
    <w:rsid w:val="00F074B0"/>
    <w:rsid w:val="00F11627"/>
    <w:rsid w:val="00F13C0E"/>
    <w:rsid w:val="00F13D80"/>
    <w:rsid w:val="00F14DF4"/>
    <w:rsid w:val="00F209B7"/>
    <w:rsid w:val="00F21C68"/>
    <w:rsid w:val="00F23167"/>
    <w:rsid w:val="00F274CC"/>
    <w:rsid w:val="00F30324"/>
    <w:rsid w:val="00F304AC"/>
    <w:rsid w:val="00F311AD"/>
    <w:rsid w:val="00F31835"/>
    <w:rsid w:val="00F346A2"/>
    <w:rsid w:val="00F34C92"/>
    <w:rsid w:val="00F42C3B"/>
    <w:rsid w:val="00F43CF1"/>
    <w:rsid w:val="00F452AE"/>
    <w:rsid w:val="00F45B02"/>
    <w:rsid w:val="00F45EF7"/>
    <w:rsid w:val="00F47265"/>
    <w:rsid w:val="00F476B6"/>
    <w:rsid w:val="00F56ED5"/>
    <w:rsid w:val="00F57451"/>
    <w:rsid w:val="00F57BBF"/>
    <w:rsid w:val="00F6099C"/>
    <w:rsid w:val="00F6496D"/>
    <w:rsid w:val="00F6604F"/>
    <w:rsid w:val="00F75580"/>
    <w:rsid w:val="00F779E3"/>
    <w:rsid w:val="00F77D0C"/>
    <w:rsid w:val="00F80231"/>
    <w:rsid w:val="00F8220A"/>
    <w:rsid w:val="00F83A36"/>
    <w:rsid w:val="00F869C0"/>
    <w:rsid w:val="00F91E16"/>
    <w:rsid w:val="00F923ED"/>
    <w:rsid w:val="00F9381A"/>
    <w:rsid w:val="00F961BD"/>
    <w:rsid w:val="00F97A24"/>
    <w:rsid w:val="00FA1A80"/>
    <w:rsid w:val="00FA23A0"/>
    <w:rsid w:val="00FA4771"/>
    <w:rsid w:val="00FA6D11"/>
    <w:rsid w:val="00FB3C61"/>
    <w:rsid w:val="00FB4B46"/>
    <w:rsid w:val="00FB59A9"/>
    <w:rsid w:val="00FB69D4"/>
    <w:rsid w:val="00FC2A6A"/>
    <w:rsid w:val="00FC2D0F"/>
    <w:rsid w:val="00FC3D6E"/>
    <w:rsid w:val="00FD090A"/>
    <w:rsid w:val="00FD1638"/>
    <w:rsid w:val="00FE0CA5"/>
    <w:rsid w:val="00FE3123"/>
    <w:rsid w:val="00FE6321"/>
    <w:rsid w:val="00FE67C4"/>
    <w:rsid w:val="00FE7D20"/>
    <w:rsid w:val="00FF0B43"/>
    <w:rsid w:val="00FF1634"/>
    <w:rsid w:val="00FF1C37"/>
    <w:rsid w:val="00FF5DE5"/>
    <w:rsid w:val="00FF6633"/>
    <w:rsid w:val="00FF6F82"/>
    <w:rsid w:val="00FF7A1E"/>
    <w:rsid w:val="00FF7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3B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063BE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63BEE"/>
    <w:rPr>
      <w:rFonts w:ascii="Calibri" w:hAnsi="Calibri" w:cs="Calibri"/>
      <w:noProof/>
      <w:sz w:val="20"/>
    </w:rPr>
  </w:style>
  <w:style w:type="character" w:styleId="a4">
    <w:name w:val="line number"/>
    <w:basedOn w:val="a0"/>
    <w:uiPriority w:val="99"/>
    <w:semiHidden/>
    <w:unhideWhenUsed/>
    <w:rsid w:val="009C44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2</Words>
  <Characters>411</Characters>
  <Application>Microsoft Office Word</Application>
  <DocSecurity>0</DocSecurity>
  <Lines>3</Lines>
  <Paragraphs>1</Paragraphs>
  <ScaleCrop>false</ScaleCrop>
  <Company>CHINA</Company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12</cp:revision>
  <dcterms:created xsi:type="dcterms:W3CDTF">2017-09-29T11:50:00Z</dcterms:created>
  <dcterms:modified xsi:type="dcterms:W3CDTF">2017-11-07T08:53:00Z</dcterms:modified>
</cp:coreProperties>
</file>